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29E" w:rsidRDefault="0001271A" w:rsidP="0059529E">
      <w:pPr>
        <w:pStyle w:val="Heading3"/>
      </w:pPr>
      <w:r>
        <w:t>S5 Text</w:t>
      </w:r>
      <w:r w:rsidR="0059529E">
        <w:t xml:space="preserve"> Model equations. </w:t>
      </w:r>
      <w:bookmarkStart w:id="0" w:name="_GoBack"/>
      <w:bookmarkEnd w:id="0"/>
    </w:p>
    <w:p w:rsidR="0059529E" w:rsidRPr="00D52BB1" w:rsidRDefault="0059529E" w:rsidP="0059529E"/>
    <w:p w:rsidR="0059529E" w:rsidRDefault="0059529E" w:rsidP="0059529E">
      <w:pPr>
        <w:pStyle w:val="Caption"/>
        <w:keepNext/>
      </w:pPr>
      <w:r>
        <w:t xml:space="preserve">Table </w:t>
      </w:r>
      <w:fldSimple w:instr=" SEQ Table \* ALPHABETIC ">
        <w:r>
          <w:rPr>
            <w:noProof/>
          </w:rPr>
          <w:t>A</w:t>
        </w:r>
      </w:fldSimple>
      <w:r>
        <w:t>- Model variables vs. molecule</w:t>
      </w:r>
      <w:r w:rsidRPr="00F62076">
        <w:t xml:space="preserve"> name</w:t>
      </w:r>
      <w:r>
        <w:t>s.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155"/>
        <w:gridCol w:w="4500"/>
        <w:gridCol w:w="1180"/>
        <w:gridCol w:w="2880"/>
      </w:tblGrid>
      <w:tr w:rsidR="0059529E" w:rsidRPr="00F62076" w:rsidTr="004B63AE">
        <w:tc>
          <w:tcPr>
            <w:tcW w:w="115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59529E" w:rsidRPr="00F62076" w:rsidRDefault="0059529E" w:rsidP="004B63AE">
            <w:r>
              <w:t xml:space="preserve">Variable </w:t>
            </w:r>
          </w:p>
        </w:tc>
        <w:tc>
          <w:tcPr>
            <w:tcW w:w="450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59529E" w:rsidRPr="00F62076" w:rsidRDefault="0059529E" w:rsidP="004B63AE">
            <w:r w:rsidRPr="00F62076">
              <w:t>Molecule Name</w:t>
            </w:r>
          </w:p>
        </w:tc>
        <w:tc>
          <w:tcPr>
            <w:tcW w:w="11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59529E" w:rsidRPr="00F62076" w:rsidRDefault="0059529E" w:rsidP="004B63AE">
            <w:r>
              <w:t xml:space="preserve">Variable </w:t>
            </w:r>
          </w:p>
        </w:tc>
        <w:tc>
          <w:tcPr>
            <w:tcW w:w="288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59529E" w:rsidRPr="00F62076" w:rsidRDefault="0059529E" w:rsidP="004B63AE">
            <w:r w:rsidRPr="00F62076">
              <w:t>Molecule name</w:t>
            </w:r>
          </w:p>
        </w:tc>
      </w:tr>
      <w:tr w:rsidR="0059529E" w:rsidRPr="00F62076" w:rsidTr="004B63AE">
        <w:tc>
          <w:tcPr>
            <w:tcW w:w="1155" w:type="dxa"/>
            <w:tcBorders>
              <w:top w:val="single" w:sz="18" w:space="0" w:color="auto"/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1</w:t>
            </w:r>
          </w:p>
        </w:tc>
        <w:tc>
          <w:tcPr>
            <w:tcW w:w="4500" w:type="dxa"/>
            <w:tcBorders>
              <w:top w:val="single" w:sz="18" w:space="0" w:color="auto"/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EGF_EGFR</w:t>
            </w:r>
          </w:p>
        </w:tc>
        <w:tc>
          <w:tcPr>
            <w:tcW w:w="1180" w:type="dxa"/>
            <w:tcBorders>
              <w:top w:val="single" w:sz="18" w:space="0" w:color="auto"/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2</w:t>
            </w:r>
          </w:p>
        </w:tc>
        <w:tc>
          <w:tcPr>
            <w:tcW w:w="2880" w:type="dxa"/>
            <w:tcBorders>
              <w:top w:val="single" w:sz="18" w:space="0" w:color="auto"/>
            </w:tcBorders>
          </w:tcPr>
          <w:p w:rsidR="0059529E" w:rsidRPr="00F62076" w:rsidRDefault="0059529E" w:rsidP="004B63AE">
            <w:r w:rsidRPr="00F62076">
              <w:t xml:space="preserve">(EGF_EGFR)2 </w:t>
            </w:r>
          </w:p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3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(EGF_EGFR)2-P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4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>(EGF_EGFR)2_PLCg</w:t>
            </w:r>
          </w:p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5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(EGF_EGFR)2_PLCg-P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6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 xml:space="preserve">(EGF_EGFR)2_Grb2 </w:t>
            </w:r>
          </w:p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7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(EGF_EGFR)2_Grb2_SOS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8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>(EGF_EGFR)2_Shc</w:t>
            </w:r>
          </w:p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9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(EGF_EGFR)2_Shc-P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10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>(EGF_EGFR)2_Shc_Grb2</w:t>
            </w:r>
          </w:p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11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(EGF_EGFR)2_Shc_Grb2_Sos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12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>Grb2_SOS</w:t>
            </w:r>
          </w:p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13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Shc-P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14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>Shc_Grb2</w:t>
            </w:r>
          </w:p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15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PLCg-P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16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>PLCg-P-I</w:t>
            </w:r>
          </w:p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17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Shc_Grb2_SOS or SOS</w:t>
            </w:r>
            <w:r w:rsidRPr="00F62076">
              <w:rPr>
                <w:vertAlign w:val="subscript"/>
              </w:rPr>
              <w:t>complex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18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>EGFR</w:t>
            </w:r>
          </w:p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19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EGF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20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>PLCg</w:t>
            </w:r>
          </w:p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21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Grb2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22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>Shc</w:t>
            </w:r>
          </w:p>
        </w:tc>
      </w:tr>
      <w:tr w:rsidR="0059529E" w:rsidRPr="00F62076" w:rsidTr="0059529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z23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SOS</w:t>
            </w:r>
          </w:p>
        </w:tc>
        <w:tc>
          <w:tcPr>
            <w:tcW w:w="4060" w:type="dxa"/>
            <w:gridSpan w:val="2"/>
            <w:tcBorders>
              <w:left w:val="single" w:sz="12" w:space="0" w:color="auto"/>
              <w:right w:val="nil"/>
            </w:tcBorders>
          </w:tcPr>
          <w:p w:rsidR="0059529E" w:rsidRPr="00F62076" w:rsidRDefault="0059529E" w:rsidP="004B63AE"/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Rd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RasGDP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Rt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>RasGTP</w:t>
            </w:r>
          </w:p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SRd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SOS</w:t>
            </w:r>
            <w:r w:rsidRPr="00F62076">
              <w:rPr>
                <w:vertAlign w:val="subscript"/>
              </w:rPr>
              <w:t>complex</w:t>
            </w:r>
            <w:r w:rsidRPr="00F62076">
              <w:t>-RasGDP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SRt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>SOS</w:t>
            </w:r>
            <w:r w:rsidRPr="00F62076">
              <w:rPr>
                <w:vertAlign w:val="subscript"/>
              </w:rPr>
              <w:t>complex</w:t>
            </w:r>
            <w:r w:rsidRPr="00F62076">
              <w:t>-RasGTP</w:t>
            </w:r>
          </w:p>
        </w:tc>
      </w:tr>
      <w:tr w:rsidR="0059529E" w:rsidRPr="00F62076" w:rsidTr="0059529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1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Raf_RasGTP</w:t>
            </w:r>
          </w:p>
        </w:tc>
        <w:tc>
          <w:tcPr>
            <w:tcW w:w="4060" w:type="dxa"/>
            <w:gridSpan w:val="2"/>
            <w:tcBorders>
              <w:left w:val="single" w:sz="12" w:space="0" w:color="auto"/>
              <w:right w:val="nil"/>
            </w:tcBorders>
          </w:tcPr>
          <w:p w:rsidR="0059529E" w:rsidRPr="00F62076" w:rsidRDefault="0059529E" w:rsidP="004B63AE"/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2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Raf*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3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>Raf*_E2</w:t>
            </w:r>
          </w:p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4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MEK_Raf*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5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>MEK-P</w:t>
            </w:r>
          </w:p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6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MEK-P_P'ase 1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7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>MEK-P_Raf*</w:t>
            </w:r>
          </w:p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8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MEK-PP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9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>MEK-PP_P'ase 1</w:t>
            </w:r>
          </w:p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10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ERK_MEK-PP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11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>ERK-P</w:t>
            </w:r>
          </w:p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12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ERK-P_P'ase 2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13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>ERK-P_MEK-PP]</w:t>
            </w:r>
          </w:p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14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ERK-PP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15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>ERK-PP_P'ase 2</w:t>
            </w:r>
          </w:p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16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Raf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17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>MEK</w:t>
            </w:r>
          </w:p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18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ERK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19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>-</w:t>
            </w:r>
          </w:p>
        </w:tc>
      </w:tr>
      <w:tr w:rsidR="0059529E" w:rsidRPr="00F62076" w:rsidTr="004B63A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20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E2</w:t>
            </w:r>
          </w:p>
        </w:tc>
        <w:tc>
          <w:tcPr>
            <w:tcW w:w="1180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21</w:t>
            </w:r>
          </w:p>
        </w:tc>
        <w:tc>
          <w:tcPr>
            <w:tcW w:w="2880" w:type="dxa"/>
          </w:tcPr>
          <w:p w:rsidR="0059529E" w:rsidRPr="00F62076" w:rsidRDefault="0059529E" w:rsidP="004B63AE">
            <w:r w:rsidRPr="00F62076">
              <w:t>P'ase 1</w:t>
            </w:r>
          </w:p>
        </w:tc>
      </w:tr>
      <w:tr w:rsidR="0059529E" w:rsidRPr="00F62076" w:rsidTr="0059529E">
        <w:tc>
          <w:tcPr>
            <w:tcW w:w="1155" w:type="dxa"/>
            <w:tcBorders>
              <w:left w:val="single" w:sz="12" w:space="0" w:color="auto"/>
            </w:tcBorders>
          </w:tcPr>
          <w:p w:rsidR="0059529E" w:rsidRPr="00F62076" w:rsidRDefault="0059529E" w:rsidP="004B63AE">
            <w:r w:rsidRPr="00F62076">
              <w:t>x22</w:t>
            </w:r>
          </w:p>
        </w:tc>
        <w:tc>
          <w:tcPr>
            <w:tcW w:w="4500" w:type="dxa"/>
            <w:tcBorders>
              <w:right w:val="single" w:sz="12" w:space="0" w:color="auto"/>
            </w:tcBorders>
          </w:tcPr>
          <w:p w:rsidR="0059529E" w:rsidRPr="00F62076" w:rsidRDefault="0059529E" w:rsidP="004B63AE">
            <w:r w:rsidRPr="00F62076">
              <w:t>P'ase 2</w:t>
            </w:r>
          </w:p>
        </w:tc>
        <w:tc>
          <w:tcPr>
            <w:tcW w:w="4060" w:type="dxa"/>
            <w:gridSpan w:val="2"/>
            <w:tcBorders>
              <w:left w:val="single" w:sz="12" w:space="0" w:color="auto"/>
              <w:bottom w:val="nil"/>
              <w:right w:val="nil"/>
            </w:tcBorders>
          </w:tcPr>
          <w:p w:rsidR="0059529E" w:rsidRPr="00F62076" w:rsidRDefault="0059529E" w:rsidP="004B63AE"/>
        </w:tc>
      </w:tr>
    </w:tbl>
    <w:p w:rsidR="00E85D8F" w:rsidRDefault="00E85D8F" w:rsidP="0059529E">
      <w:pPr>
        <w:pStyle w:val="Caption"/>
        <w:keepNext/>
      </w:pPr>
    </w:p>
    <w:p w:rsidR="00E85D8F" w:rsidRDefault="00E85D8F" w:rsidP="0059529E">
      <w:pPr>
        <w:pStyle w:val="Caption"/>
        <w:keepNext/>
      </w:pPr>
    </w:p>
    <w:p w:rsidR="0059529E" w:rsidRDefault="0059529E" w:rsidP="0059529E">
      <w:pPr>
        <w:pStyle w:val="Caption"/>
        <w:keepNext/>
      </w:pPr>
      <w:r>
        <w:t xml:space="preserve">Table </w:t>
      </w:r>
      <w:fldSimple w:instr=" SEQ Table \* ALPHABETIC ">
        <w:r>
          <w:rPr>
            <w:noProof/>
          </w:rPr>
          <w:t>B</w:t>
        </w:r>
      </w:fldSimple>
      <w:r>
        <w:t xml:space="preserve">- Total amount of conserved moieties (nM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0"/>
        <w:gridCol w:w="4760"/>
      </w:tblGrid>
      <w:tr w:rsidR="0059529E" w:rsidRPr="00F62076" w:rsidTr="004B63AE">
        <w:tc>
          <w:tcPr>
            <w:tcW w:w="4590" w:type="dxa"/>
          </w:tcPr>
          <w:p w:rsidR="0059529E" w:rsidRPr="00F62076" w:rsidRDefault="0059529E" w:rsidP="004B63AE">
            <w:r w:rsidRPr="00F62076">
              <w:t>EGFR</w:t>
            </w:r>
          </w:p>
        </w:tc>
        <w:tc>
          <w:tcPr>
            <w:tcW w:w="4760" w:type="dxa"/>
          </w:tcPr>
          <w:p w:rsidR="0059529E" w:rsidRPr="00F62076" w:rsidRDefault="0059529E" w:rsidP="004B63AE">
            <w:r w:rsidRPr="00F62076">
              <w:t>tot1=10;</w:t>
            </w:r>
          </w:p>
        </w:tc>
      </w:tr>
      <w:tr w:rsidR="0059529E" w:rsidRPr="00F62076" w:rsidTr="004B63AE">
        <w:tc>
          <w:tcPr>
            <w:tcW w:w="4590" w:type="dxa"/>
          </w:tcPr>
          <w:p w:rsidR="0059529E" w:rsidRPr="00F62076" w:rsidRDefault="0059529E" w:rsidP="004B63AE">
            <w:r w:rsidRPr="00F62076">
              <w:t>EGF</w:t>
            </w:r>
          </w:p>
        </w:tc>
        <w:tc>
          <w:tcPr>
            <w:tcW w:w="4760" w:type="dxa"/>
          </w:tcPr>
          <w:p w:rsidR="0059529E" w:rsidRPr="00F62076" w:rsidRDefault="0059529E" w:rsidP="004B63AE">
            <w:r w:rsidRPr="00F62076">
              <w:t>tot2=0.1;</w:t>
            </w:r>
          </w:p>
        </w:tc>
      </w:tr>
      <w:tr w:rsidR="0059529E" w:rsidRPr="00F62076" w:rsidTr="004B63AE">
        <w:tc>
          <w:tcPr>
            <w:tcW w:w="4590" w:type="dxa"/>
          </w:tcPr>
          <w:p w:rsidR="0059529E" w:rsidRPr="00F62076" w:rsidRDefault="0059529E" w:rsidP="004B63AE">
            <w:r w:rsidRPr="00F62076">
              <w:t>PLCg</w:t>
            </w:r>
          </w:p>
        </w:tc>
        <w:tc>
          <w:tcPr>
            <w:tcW w:w="4760" w:type="dxa"/>
          </w:tcPr>
          <w:p w:rsidR="0059529E" w:rsidRPr="00F62076" w:rsidRDefault="0059529E" w:rsidP="004B63AE">
            <w:r w:rsidRPr="00F62076">
              <w:t>tot3=105;</w:t>
            </w:r>
          </w:p>
        </w:tc>
      </w:tr>
      <w:tr w:rsidR="0059529E" w:rsidRPr="00F62076" w:rsidTr="004B63AE">
        <w:tc>
          <w:tcPr>
            <w:tcW w:w="4590" w:type="dxa"/>
          </w:tcPr>
          <w:p w:rsidR="0059529E" w:rsidRPr="00F62076" w:rsidRDefault="0059529E" w:rsidP="004B63AE">
            <w:r w:rsidRPr="00F62076">
              <w:t>Grb2</w:t>
            </w:r>
          </w:p>
        </w:tc>
        <w:tc>
          <w:tcPr>
            <w:tcW w:w="4760" w:type="dxa"/>
          </w:tcPr>
          <w:p w:rsidR="0059529E" w:rsidRPr="00F62076" w:rsidRDefault="0059529E" w:rsidP="004B63AE">
            <w:r w:rsidRPr="00F62076">
              <w:t>tot4=85;</w:t>
            </w:r>
          </w:p>
        </w:tc>
      </w:tr>
      <w:tr w:rsidR="0059529E" w:rsidRPr="00F62076" w:rsidTr="004B63AE">
        <w:tc>
          <w:tcPr>
            <w:tcW w:w="4590" w:type="dxa"/>
          </w:tcPr>
          <w:p w:rsidR="0059529E" w:rsidRPr="00F62076" w:rsidRDefault="0059529E" w:rsidP="004B63AE">
            <w:r w:rsidRPr="00F62076">
              <w:t>Shc</w:t>
            </w:r>
          </w:p>
        </w:tc>
        <w:tc>
          <w:tcPr>
            <w:tcW w:w="4760" w:type="dxa"/>
          </w:tcPr>
          <w:p w:rsidR="0059529E" w:rsidRPr="00F62076" w:rsidRDefault="0059529E" w:rsidP="004B63AE">
            <w:r w:rsidRPr="00F62076">
              <w:t>tot5=150;</w:t>
            </w:r>
          </w:p>
        </w:tc>
      </w:tr>
      <w:tr w:rsidR="0059529E" w:rsidRPr="00F62076" w:rsidTr="004B63AE">
        <w:tc>
          <w:tcPr>
            <w:tcW w:w="4590" w:type="dxa"/>
          </w:tcPr>
          <w:p w:rsidR="0059529E" w:rsidRPr="00F62076" w:rsidRDefault="0059529E" w:rsidP="004B63AE">
            <w:r w:rsidRPr="00F62076">
              <w:t>SOS</w:t>
            </w:r>
          </w:p>
        </w:tc>
        <w:tc>
          <w:tcPr>
            <w:tcW w:w="4760" w:type="dxa"/>
          </w:tcPr>
          <w:p w:rsidR="0059529E" w:rsidRPr="00F62076" w:rsidRDefault="0059529E" w:rsidP="004B63AE">
            <w:r w:rsidRPr="00F62076">
              <w:t>tot6=50</w:t>
            </w:r>
          </w:p>
        </w:tc>
      </w:tr>
      <w:tr w:rsidR="0059529E" w:rsidRPr="00F62076" w:rsidTr="004B63AE">
        <w:tc>
          <w:tcPr>
            <w:tcW w:w="4590" w:type="dxa"/>
          </w:tcPr>
          <w:p w:rsidR="0059529E" w:rsidRPr="00F62076" w:rsidRDefault="0059529E" w:rsidP="004B63AE">
            <w:r w:rsidRPr="00F62076">
              <w:t>Ras</w:t>
            </w:r>
          </w:p>
        </w:tc>
        <w:tc>
          <w:tcPr>
            <w:tcW w:w="4760" w:type="dxa"/>
          </w:tcPr>
          <w:p w:rsidR="0059529E" w:rsidRPr="00F62076" w:rsidRDefault="0059529E" w:rsidP="004B63AE">
            <w:r w:rsidRPr="00F62076">
              <w:t>tot7=200</w:t>
            </w:r>
          </w:p>
        </w:tc>
      </w:tr>
      <w:tr w:rsidR="0059529E" w:rsidRPr="00F62076" w:rsidTr="004B63AE">
        <w:tc>
          <w:tcPr>
            <w:tcW w:w="4590" w:type="dxa"/>
          </w:tcPr>
          <w:p w:rsidR="0059529E" w:rsidRPr="00F62076" w:rsidRDefault="0059529E" w:rsidP="004B63AE">
            <w:r w:rsidRPr="00F62076">
              <w:t>GAPS</w:t>
            </w:r>
          </w:p>
        </w:tc>
        <w:tc>
          <w:tcPr>
            <w:tcW w:w="4760" w:type="dxa"/>
          </w:tcPr>
          <w:p w:rsidR="0059529E" w:rsidRPr="00F62076" w:rsidRDefault="0059529E" w:rsidP="004B63AE">
            <w:r w:rsidRPr="00F62076">
              <w:t>Rgap=0.1</w:t>
            </w:r>
          </w:p>
        </w:tc>
      </w:tr>
      <w:tr w:rsidR="0059529E" w:rsidRPr="00F62076" w:rsidTr="004B63AE">
        <w:tc>
          <w:tcPr>
            <w:tcW w:w="4590" w:type="dxa"/>
          </w:tcPr>
          <w:p w:rsidR="0059529E" w:rsidRPr="00F62076" w:rsidRDefault="0059529E" w:rsidP="004B63AE">
            <w:r w:rsidRPr="00F62076">
              <w:t>Raf</w:t>
            </w:r>
          </w:p>
        </w:tc>
        <w:tc>
          <w:tcPr>
            <w:tcW w:w="4760" w:type="dxa"/>
          </w:tcPr>
          <w:p w:rsidR="0059529E" w:rsidRPr="00F62076" w:rsidRDefault="0059529E" w:rsidP="004B63AE">
            <w:r w:rsidRPr="00F62076">
              <w:t>tot8=9.2235e-001</w:t>
            </w:r>
          </w:p>
        </w:tc>
      </w:tr>
      <w:tr w:rsidR="0059529E" w:rsidRPr="00F62076" w:rsidTr="004B63AE">
        <w:tc>
          <w:tcPr>
            <w:tcW w:w="4590" w:type="dxa"/>
          </w:tcPr>
          <w:p w:rsidR="0059529E" w:rsidRPr="00F62076" w:rsidRDefault="0059529E" w:rsidP="004B63AE">
            <w:r w:rsidRPr="00F62076">
              <w:lastRenderedPageBreak/>
              <w:t>MEK</w:t>
            </w:r>
          </w:p>
        </w:tc>
        <w:tc>
          <w:tcPr>
            <w:tcW w:w="4760" w:type="dxa"/>
          </w:tcPr>
          <w:p w:rsidR="0059529E" w:rsidRPr="00F62076" w:rsidRDefault="0059529E" w:rsidP="004B63AE">
            <w:r w:rsidRPr="00F62076">
              <w:t>tot9=5.1288e+003</w:t>
            </w:r>
          </w:p>
        </w:tc>
      </w:tr>
      <w:tr w:rsidR="0059529E" w:rsidRPr="00F62076" w:rsidTr="004B63AE">
        <w:tc>
          <w:tcPr>
            <w:tcW w:w="4590" w:type="dxa"/>
          </w:tcPr>
          <w:p w:rsidR="0059529E" w:rsidRPr="00F62076" w:rsidRDefault="0059529E" w:rsidP="004B63AE">
            <w:r w:rsidRPr="00F62076">
              <w:t>ERK</w:t>
            </w:r>
          </w:p>
        </w:tc>
        <w:tc>
          <w:tcPr>
            <w:tcW w:w="4760" w:type="dxa"/>
          </w:tcPr>
          <w:p w:rsidR="0059529E" w:rsidRPr="00F62076" w:rsidRDefault="0059529E" w:rsidP="004B63AE">
            <w:r w:rsidRPr="00F62076">
              <w:t>tot10=8.1552e+002</w:t>
            </w:r>
          </w:p>
        </w:tc>
      </w:tr>
      <w:tr w:rsidR="0059529E" w:rsidRPr="00F62076" w:rsidTr="004B63AE">
        <w:tc>
          <w:tcPr>
            <w:tcW w:w="4590" w:type="dxa"/>
          </w:tcPr>
          <w:p w:rsidR="0059529E" w:rsidRPr="00F62076" w:rsidRDefault="0059529E" w:rsidP="004B63AE">
            <w:r>
              <w:t>RasGTP (included in</w:t>
            </w:r>
            <w:r w:rsidRPr="00F62076">
              <w:t xml:space="preserve"> tot7)</w:t>
            </w:r>
          </w:p>
        </w:tc>
        <w:tc>
          <w:tcPr>
            <w:tcW w:w="4760" w:type="dxa"/>
          </w:tcPr>
          <w:p w:rsidR="0059529E" w:rsidRPr="00F62076" w:rsidRDefault="0059529E" w:rsidP="004B63AE">
            <w:r w:rsidRPr="00F62076">
              <w:t>tot11=5e-002</w:t>
            </w:r>
          </w:p>
        </w:tc>
      </w:tr>
      <w:tr w:rsidR="0059529E" w:rsidRPr="00F62076" w:rsidTr="004B63AE">
        <w:tc>
          <w:tcPr>
            <w:tcW w:w="4590" w:type="dxa"/>
          </w:tcPr>
          <w:p w:rsidR="0059529E" w:rsidRPr="00F62076" w:rsidRDefault="0059529E" w:rsidP="004B63AE">
            <w:r w:rsidRPr="00F62076">
              <w:t>E2</w:t>
            </w:r>
          </w:p>
        </w:tc>
        <w:tc>
          <w:tcPr>
            <w:tcW w:w="4760" w:type="dxa"/>
          </w:tcPr>
          <w:p w:rsidR="0059529E" w:rsidRPr="00F62076" w:rsidRDefault="0059529E" w:rsidP="004B63AE">
            <w:r w:rsidRPr="00F62076">
              <w:t>tot12=3.2830e-001</w:t>
            </w:r>
          </w:p>
        </w:tc>
      </w:tr>
      <w:tr w:rsidR="0059529E" w:rsidRPr="00F62076" w:rsidTr="004B63AE">
        <w:tc>
          <w:tcPr>
            <w:tcW w:w="4590" w:type="dxa"/>
          </w:tcPr>
          <w:p w:rsidR="0059529E" w:rsidRPr="00F62076" w:rsidRDefault="0059529E" w:rsidP="004B63AE">
            <w:r w:rsidRPr="00F62076">
              <w:t>P’ase 1</w:t>
            </w:r>
          </w:p>
        </w:tc>
        <w:tc>
          <w:tcPr>
            <w:tcW w:w="4760" w:type="dxa"/>
          </w:tcPr>
          <w:p w:rsidR="0059529E" w:rsidRPr="00F62076" w:rsidRDefault="0059529E" w:rsidP="004B63AE">
            <w:r w:rsidRPr="00F62076">
              <w:t>tot13=2.1238e-001</w:t>
            </w:r>
          </w:p>
        </w:tc>
      </w:tr>
      <w:tr w:rsidR="0059529E" w:rsidRPr="00F62076" w:rsidTr="004B63AE">
        <w:tc>
          <w:tcPr>
            <w:tcW w:w="4590" w:type="dxa"/>
          </w:tcPr>
          <w:p w:rsidR="0059529E" w:rsidRPr="00F62076" w:rsidRDefault="0059529E" w:rsidP="004B63AE">
            <w:r w:rsidRPr="00F62076">
              <w:t>P’ase 2</w:t>
            </w:r>
          </w:p>
        </w:tc>
        <w:tc>
          <w:tcPr>
            <w:tcW w:w="4760" w:type="dxa"/>
          </w:tcPr>
          <w:p w:rsidR="0059529E" w:rsidRPr="00F62076" w:rsidRDefault="0059529E" w:rsidP="004B63AE">
            <w:r w:rsidRPr="00F62076">
              <w:t>tot14=5.0345e+002</w:t>
            </w:r>
          </w:p>
        </w:tc>
      </w:tr>
    </w:tbl>
    <w:p w:rsidR="00321771" w:rsidRDefault="00321771" w:rsidP="00362F1A"/>
    <w:p w:rsidR="00E85D8F" w:rsidRDefault="00E85D8F" w:rsidP="003A7C5F"/>
    <w:p w:rsidR="0059529E" w:rsidRDefault="0059529E" w:rsidP="0059529E">
      <w:r>
        <w:t xml:space="preserve">Algebraic equations representing conserved moieties: </w:t>
      </w:r>
    </w:p>
    <w:tbl>
      <w:tblPr>
        <w:tblStyle w:val="TableGrid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1"/>
      </w:tblGrid>
      <w:tr w:rsidR="0059529E" w:rsidRPr="002E1AA8" w:rsidTr="004B63AE">
        <w:tc>
          <w:tcPr>
            <w:tcW w:w="10201" w:type="dxa"/>
          </w:tcPr>
          <w:p w:rsidR="0059529E" w:rsidRPr="002E1AA8" w:rsidRDefault="0059529E" w:rsidP="004B63AE">
            <m:oMathPara>
              <m:oMath>
                <m:r>
                  <w:rPr>
                    <w:rFonts w:ascii="Cambria Math" w:hAnsi="Cambria Math"/>
                  </w:rPr>
                  <m:t>z18=tot1-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z1+2*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z2+z3+z4+z5+z6+z7+z8+z9+z10+z11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>-grAE*[ARGOS-EGFR]</m:t>
                </m:r>
              </m:oMath>
            </m:oMathPara>
          </w:p>
        </w:tc>
      </w:tr>
      <w:tr w:rsidR="0059529E" w:rsidRPr="002E1AA8" w:rsidTr="004B63AE">
        <w:tc>
          <w:tcPr>
            <w:tcW w:w="10201" w:type="dxa"/>
          </w:tcPr>
          <w:p w:rsidR="0059529E" w:rsidRPr="002E1AA8" w:rsidRDefault="0059529E" w:rsidP="004B63AE">
            <m:oMathPara>
              <m:oMath>
                <m:r>
                  <w:rPr>
                    <w:rFonts w:ascii="Cambria Math" w:hAnsi="Cambria Math"/>
                  </w:rPr>
                  <m:t>z19=tot2+grT*TACE-(z1+2*(z2+z3+z5+z4+z8+z9+z6+z7+z10+z11))</m:t>
                </m:r>
              </m:oMath>
            </m:oMathPara>
          </w:p>
        </w:tc>
      </w:tr>
      <w:tr w:rsidR="0059529E" w:rsidRPr="002E1AA8" w:rsidTr="004B63AE">
        <w:tc>
          <w:tcPr>
            <w:tcW w:w="10201" w:type="dxa"/>
          </w:tcPr>
          <w:p w:rsidR="0059529E" w:rsidRPr="002E1AA8" w:rsidRDefault="0059529E" w:rsidP="004B63AE">
            <m:oMathPara>
              <m:oMath>
                <m:r>
                  <w:rPr>
                    <w:rFonts w:ascii="Cambria Math" w:hAnsi="Cambria Math"/>
                  </w:rPr>
                  <m:t>z20=tot3-(z4+z5+z15+z16)</m:t>
                </m:r>
              </m:oMath>
            </m:oMathPara>
          </w:p>
        </w:tc>
      </w:tr>
      <w:tr w:rsidR="0059529E" w:rsidRPr="002E1AA8" w:rsidTr="004B63AE">
        <w:tc>
          <w:tcPr>
            <w:tcW w:w="10201" w:type="dxa"/>
          </w:tcPr>
          <w:p w:rsidR="0059529E" w:rsidRPr="002E1AA8" w:rsidRDefault="0059529E" w:rsidP="004B63AE">
            <m:oMathPara>
              <m:oMath>
                <m:r>
                  <w:rPr>
                    <w:rFonts w:ascii="Cambria Math" w:hAnsi="Cambria Math"/>
                  </w:rPr>
                  <m:t>z21=tot4-(z12+z14+z17+z6+z7+z10+z11+SRd+SRt)</m:t>
                </m:r>
              </m:oMath>
            </m:oMathPara>
          </w:p>
        </w:tc>
      </w:tr>
      <w:tr w:rsidR="0059529E" w:rsidRPr="002E1AA8" w:rsidTr="004B63AE">
        <w:tc>
          <w:tcPr>
            <w:tcW w:w="10201" w:type="dxa"/>
          </w:tcPr>
          <w:p w:rsidR="0059529E" w:rsidRPr="002E1AA8" w:rsidRDefault="0059529E" w:rsidP="004B63AE">
            <m:oMathPara>
              <m:oMath>
                <m:r>
                  <w:rPr>
                    <w:rFonts w:ascii="Cambria Math" w:hAnsi="Cambria Math"/>
                  </w:rPr>
                  <m:t>z22=tot5-(z13+z14+z17+z8+z9+z10+z11+SRd+SRt)</m:t>
                </m:r>
              </m:oMath>
            </m:oMathPara>
          </w:p>
        </w:tc>
      </w:tr>
      <w:tr w:rsidR="0059529E" w:rsidRPr="002E1AA8" w:rsidTr="004B63AE">
        <w:tc>
          <w:tcPr>
            <w:tcW w:w="10201" w:type="dxa"/>
          </w:tcPr>
          <w:p w:rsidR="0059529E" w:rsidRPr="002E1AA8" w:rsidRDefault="0059529E" w:rsidP="004B63AE">
            <m:oMathPara>
              <m:oMath>
                <m:r>
                  <w:rPr>
                    <w:rFonts w:ascii="Cambria Math" w:hAnsi="Cambria Math"/>
                  </w:rPr>
                  <m:t>z23=tot6-(z12+z17+z7+z11+SRd+SRt)</m:t>
                </m:r>
              </m:oMath>
            </m:oMathPara>
          </w:p>
        </w:tc>
      </w:tr>
      <w:tr w:rsidR="0059529E" w:rsidRPr="002E1AA8" w:rsidTr="004B63AE">
        <w:tc>
          <w:tcPr>
            <w:tcW w:w="10201" w:type="dxa"/>
          </w:tcPr>
          <w:p w:rsidR="0059529E" w:rsidRPr="002E1AA8" w:rsidRDefault="0059529E" w:rsidP="004B63AE">
            <m:oMathPara>
              <m:oMath>
                <m:r>
                  <w:rPr>
                    <w:rFonts w:ascii="Cambria Math" w:hAnsi="Cambria Math"/>
                  </w:rPr>
                  <m:t>Rd=tot7-(Rt+SRd+SRt+x1)</m:t>
                </m:r>
              </m:oMath>
            </m:oMathPara>
          </w:p>
        </w:tc>
      </w:tr>
      <w:tr w:rsidR="0059529E" w:rsidRPr="002E1AA8" w:rsidTr="004B63AE">
        <w:tc>
          <w:tcPr>
            <w:tcW w:w="10201" w:type="dxa"/>
          </w:tcPr>
          <w:p w:rsidR="0059529E" w:rsidRPr="002E1AA8" w:rsidRDefault="0059529E" w:rsidP="004B63AE">
            <m:oMathPara>
              <m:oMath>
                <m:r>
                  <w:rPr>
                    <w:rFonts w:ascii="Cambria Math" w:hAnsi="Cambria Math"/>
                  </w:rPr>
                  <m:t xml:space="preserve">x16=tot8-(x2+x1+x3+x4+x7)                    </m:t>
                </m:r>
              </m:oMath>
            </m:oMathPara>
          </w:p>
        </w:tc>
      </w:tr>
      <w:tr w:rsidR="0059529E" w:rsidRPr="002E1AA8" w:rsidTr="004B63AE">
        <w:tc>
          <w:tcPr>
            <w:tcW w:w="10201" w:type="dxa"/>
          </w:tcPr>
          <w:p w:rsidR="0059529E" w:rsidRPr="002E1AA8" w:rsidRDefault="0059529E" w:rsidP="004B63AE">
            <m:oMathPara>
              <m:oMath>
                <m:r>
                  <w:rPr>
                    <w:rFonts w:ascii="Cambria Math" w:hAnsi="Cambria Math"/>
                  </w:rPr>
                  <m:t>x17=tot9-(x5+x8+x4+x7+x6+x9+x10+x13)</m:t>
                </m:r>
              </m:oMath>
            </m:oMathPara>
          </w:p>
        </w:tc>
      </w:tr>
      <w:tr w:rsidR="0059529E" w:rsidRPr="002E1AA8" w:rsidTr="004B63AE">
        <w:tc>
          <w:tcPr>
            <w:tcW w:w="10201" w:type="dxa"/>
          </w:tcPr>
          <w:p w:rsidR="0059529E" w:rsidRPr="002E1AA8" w:rsidRDefault="0059529E" w:rsidP="004B63AE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x18=tot10-(x11+x14+x10+x13+x12+x15)</m:t>
                </m:r>
              </m:oMath>
            </m:oMathPara>
          </w:p>
        </w:tc>
      </w:tr>
      <w:tr w:rsidR="0059529E" w:rsidRPr="002E1AA8" w:rsidTr="004B63AE">
        <w:tc>
          <w:tcPr>
            <w:tcW w:w="10201" w:type="dxa"/>
          </w:tcPr>
          <w:p w:rsidR="0059529E" w:rsidRPr="002E1AA8" w:rsidRDefault="0059529E" w:rsidP="004B63AE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x20=tot12-(x3)</m:t>
                </m:r>
              </m:oMath>
            </m:oMathPara>
          </w:p>
        </w:tc>
      </w:tr>
      <w:tr w:rsidR="0059529E" w:rsidRPr="002E1AA8" w:rsidTr="004B63AE">
        <w:tc>
          <w:tcPr>
            <w:tcW w:w="10201" w:type="dxa"/>
          </w:tcPr>
          <w:p w:rsidR="0059529E" w:rsidRPr="002E1AA8" w:rsidRDefault="0059529E" w:rsidP="004B63AE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x21=tot13-(x6+x9)</m:t>
                </m:r>
              </m:oMath>
            </m:oMathPara>
          </w:p>
        </w:tc>
      </w:tr>
      <w:tr w:rsidR="0059529E" w:rsidRPr="002E1AA8" w:rsidTr="004B63AE">
        <w:tc>
          <w:tcPr>
            <w:tcW w:w="10201" w:type="dxa"/>
          </w:tcPr>
          <w:p w:rsidR="0059529E" w:rsidRPr="002E1AA8" w:rsidRDefault="0059529E" w:rsidP="004B63AE">
            <m:oMathPara>
              <m:oMath>
                <m:r>
                  <w:rPr>
                    <w:rFonts w:ascii="Cambria Math" w:hAnsi="Cambria Math"/>
                  </w:rPr>
                  <m:t>x22=tot14-(x12+x15)</m:t>
                </m:r>
              </m:oMath>
            </m:oMathPara>
          </w:p>
        </w:tc>
      </w:tr>
    </w:tbl>
    <w:p w:rsidR="0059529E" w:rsidRDefault="0059529E" w:rsidP="0059529E"/>
    <w:p w:rsidR="0059529E" w:rsidRDefault="0059529E" w:rsidP="0059529E">
      <w:r>
        <w:t>GF-SOS complex reaction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1=kf1*z18*z19-kb1*z1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2=kf2*z1*z1-kb2*z2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3=kf3*z2-kb3*z3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4=Vu4*z3/(Ku4+z3)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>r5=kf5*z3*z20-kb5*z4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6=kf6*z4-kb6*z5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7=kf7*z5-kb7*z3*z15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8=Vu8*z15/(Ku8+z15)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9=kf9*z3*z21-kb9*z6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10=kf10*z6*z23-kb10*z7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11=kf11*z7-kb11*z3*z12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12=kf12*z12-kb12*z21*z23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13=kf13*z3*z22-kb13*z8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14=kf14*z8-kb14*z9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15=kf15*z9-kb15*z13*z3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16=Vu16*z13/(Ku16+z13)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17=kf17*z9*z21-kb17*z10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18=kf18*z10-kb18*z3*z14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w:lastRenderedPageBreak/>
                  <m:t xml:space="preserve">r19=kf19*z10*z23-kb19*z11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20=kf20*z11-kb20*z17*z3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21=kf21*z13*z21-kb21*z14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22=kf22*z14*z23-kb22*z17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23=kf23*z17-kb23*z13*z12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24=kf24*z9*z12-kb24*z11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59529E" w:rsidP="004B63AE">
            <w:pPr>
              <w:rPr>
                <w:rFonts w:ascii="Cambria Math" w:hAnsi="Cambria Math"/>
                <w:oMath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25=kf25*z15-kb25*z16 </m:t>
                </m:r>
              </m:oMath>
            </m:oMathPara>
          </w:p>
        </w:tc>
      </w:tr>
    </w:tbl>
    <w:p w:rsidR="0059529E" w:rsidRPr="003D6DAA" w:rsidRDefault="0059529E" w:rsidP="0059529E"/>
    <w:p w:rsidR="00E85D8F" w:rsidRDefault="0059529E" w:rsidP="0059529E">
      <w:r>
        <w:tab/>
      </w:r>
    </w:p>
    <w:p w:rsidR="0059529E" w:rsidRPr="00172971" w:rsidRDefault="0059529E" w:rsidP="00172971">
      <w:pPr>
        <w:pStyle w:val="ListParagraph"/>
        <w:numPr>
          <w:ilvl w:val="0"/>
          <w:numId w:val="1"/>
        </w:numPr>
        <w:rPr>
          <w:b/>
        </w:rPr>
      </w:pPr>
      <w:r w:rsidRPr="00172971">
        <w:rPr>
          <w:b/>
        </w:rPr>
        <w:t>The rate of the species changes (ODEs) for GF-SOS complex subsystem model:</w:t>
      </w:r>
    </w:p>
    <w:p w:rsidR="0059529E" w:rsidRDefault="0059529E" w:rsidP="0059529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9529E" w:rsidRPr="003D6DAA" w:rsidTr="004B63AE">
        <w:tc>
          <w:tcPr>
            <w:tcW w:w="9350" w:type="dxa"/>
          </w:tcPr>
          <w:p w:rsidR="0059529E" w:rsidRPr="003D6DAA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r1-2*r2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2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r2+r4-r3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r3+r7+r11+r15+r18+r20-r4-r5-r9-r13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4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r5-r6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5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r6-r7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6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r9-r10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7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r10-r11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8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r13-r14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9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r14-r24-r15-r17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10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r17-r18-r19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1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r19-r20+r24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12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r11+r23-r12-r24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1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r15+r23-r21-r16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14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r18+r21-r22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15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r7-r8-r25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16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r25 </m:t>
                </m:r>
              </m:oMath>
            </m:oMathPara>
          </w:p>
        </w:tc>
      </w:tr>
      <w:tr w:rsidR="0059529E" w:rsidRPr="003D6DAA" w:rsidTr="004B63AE">
        <w:tc>
          <w:tcPr>
            <w:tcW w:w="9350" w:type="dxa"/>
          </w:tcPr>
          <w:p w:rsidR="0059529E" w:rsidRPr="003D6DAA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z17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-r23+r22+r20-kfi1*z17*Rd+kbi1*SRd-kfi2*z17*Rt+kbi2*SRt-k_nfb*z17*x14/(km_nfb+z17)</m:t>
                </m:r>
              </m:oMath>
            </m:oMathPara>
          </w:p>
        </w:tc>
      </w:tr>
    </w:tbl>
    <w:p w:rsidR="0059529E" w:rsidRPr="00DD603F" w:rsidRDefault="0059529E" w:rsidP="0059529E"/>
    <w:p w:rsidR="00E85D8F" w:rsidRDefault="00E85D8F" w:rsidP="0059529E"/>
    <w:p w:rsidR="0059529E" w:rsidRPr="00172971" w:rsidRDefault="0059529E" w:rsidP="00172971">
      <w:pPr>
        <w:pStyle w:val="ListParagraph"/>
        <w:numPr>
          <w:ilvl w:val="0"/>
          <w:numId w:val="1"/>
        </w:numPr>
        <w:rPr>
          <w:b/>
        </w:rPr>
      </w:pPr>
      <w:r w:rsidRPr="00172971">
        <w:rPr>
          <w:b/>
        </w:rPr>
        <w:t xml:space="preserve">The rate of the species changes (ODEs) for </w:t>
      </w:r>
      <w:r w:rsidR="00321771">
        <w:rPr>
          <w:b/>
        </w:rPr>
        <w:t xml:space="preserve">the </w:t>
      </w:r>
      <w:r w:rsidRPr="00172971">
        <w:rPr>
          <w:b/>
        </w:rPr>
        <w:t>Ras subsystem model:</w:t>
      </w:r>
    </w:p>
    <w:p w:rsidR="0059529E" w:rsidRDefault="0059529E" w:rsidP="0059529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9529E" w:rsidRPr="00293647" w:rsidTr="004B63AE">
        <w:tc>
          <w:tcPr>
            <w:tcW w:w="9350" w:type="dxa"/>
            <w:vAlign w:val="center"/>
          </w:tcPr>
          <w:p w:rsidR="0059529E" w:rsidRPr="00293647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SR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kfi1*z17*Rd-kbi1*SRd+kfi2*z17*Rt-kbi2*SRt-(kfi2*z17*Rt-kbi2*SRt)</m:t>
                </m:r>
              </m:oMath>
            </m:oMathPara>
          </w:p>
        </w:tc>
      </w:tr>
      <w:tr w:rsidR="0059529E" w:rsidRPr="00293647" w:rsidTr="004B63AE">
        <w:tc>
          <w:tcPr>
            <w:tcW w:w="9350" w:type="dxa"/>
            <w:vAlign w:val="center"/>
          </w:tcPr>
          <w:p w:rsidR="0059529E" w:rsidRPr="00293647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SRt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kfi2*z17*Rt-kbi2*SRt</m:t>
                </m:r>
              </m:oMath>
            </m:oMathPara>
          </w:p>
        </w:tc>
      </w:tr>
      <w:tr w:rsidR="0059529E" w:rsidRPr="00293647" w:rsidTr="004B63AE">
        <w:tc>
          <w:tcPr>
            <w:tcW w:w="9350" w:type="dxa"/>
            <w:vAlign w:val="center"/>
          </w:tcPr>
          <w:p w:rsidR="0059529E" w:rsidRPr="00293647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Rt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-kfi2*z17*Rt+kbi2*SRt+(kcati3*Rd*SRt)/(ki3m+Rd)+(kcati4*Rd*SRd)/(ki4m+Rd)-(kcati5*Rgap*Rt)/(ki5m+Rt)-a1*x16*Rt+(d1+k1)*x1</m:t>
                </m:r>
              </m:oMath>
            </m:oMathPara>
          </w:p>
        </w:tc>
      </w:tr>
    </w:tbl>
    <w:p w:rsidR="0059529E" w:rsidRPr="00293647" w:rsidRDefault="0059529E" w:rsidP="0059529E"/>
    <w:p w:rsidR="0059529E" w:rsidRPr="00172971" w:rsidRDefault="0059529E" w:rsidP="00172971">
      <w:pPr>
        <w:pStyle w:val="ListParagraph"/>
        <w:numPr>
          <w:ilvl w:val="0"/>
          <w:numId w:val="1"/>
        </w:numPr>
        <w:rPr>
          <w:b/>
        </w:rPr>
      </w:pPr>
      <w:r w:rsidRPr="00172971">
        <w:rPr>
          <w:b/>
        </w:rPr>
        <w:t xml:space="preserve">The rate of the species changes (ODEs) for </w:t>
      </w:r>
      <w:r w:rsidR="00321771">
        <w:rPr>
          <w:b/>
        </w:rPr>
        <w:t xml:space="preserve">the </w:t>
      </w:r>
      <w:r w:rsidRPr="00172971">
        <w:rPr>
          <w:b/>
        </w:rPr>
        <w:t>MAPK subsystem model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9529E" w:rsidRPr="00293647" w:rsidTr="004B63AE">
        <w:tc>
          <w:tcPr>
            <w:tcW w:w="9350" w:type="dxa"/>
          </w:tcPr>
          <w:p w:rsidR="0059529E" w:rsidRPr="00293647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 a1*x16*Rt- (d1+k1)*x1</m:t>
                </m:r>
              </m:oMath>
            </m:oMathPara>
          </w:p>
        </w:tc>
      </w:tr>
      <w:tr w:rsidR="0059529E" w:rsidRPr="00293647" w:rsidTr="004B63AE">
        <w:tc>
          <w:tcPr>
            <w:tcW w:w="9350" w:type="dxa"/>
          </w:tcPr>
          <w:p w:rsidR="0059529E" w:rsidRPr="00293647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2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 k1*x1- a2*x2*x20+ d2*x3- a3*x2*x17+(k3+d3)*x4- a5*x5*x2+(k5+d5)*x7</m:t>
                </m:r>
              </m:oMath>
            </m:oMathPara>
          </w:p>
        </w:tc>
      </w:tr>
      <w:tr w:rsidR="0059529E" w:rsidRPr="00293647" w:rsidTr="004B63AE">
        <w:tc>
          <w:tcPr>
            <w:tcW w:w="9350" w:type="dxa"/>
          </w:tcPr>
          <w:p w:rsidR="0059529E" w:rsidRPr="00293647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 a2*x2*x20-(d2+k2)*x3</m:t>
                </m:r>
              </m:oMath>
            </m:oMathPara>
          </w:p>
        </w:tc>
      </w:tr>
      <w:tr w:rsidR="0059529E" w:rsidRPr="00293647" w:rsidTr="004B63AE">
        <w:tc>
          <w:tcPr>
            <w:tcW w:w="9350" w:type="dxa"/>
          </w:tcPr>
          <w:p w:rsidR="0059529E" w:rsidRPr="00293647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4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 a3*x17*x2-(d3+k3)*x4</m:t>
                </m:r>
              </m:oMath>
            </m:oMathPara>
          </w:p>
        </w:tc>
      </w:tr>
      <w:tr w:rsidR="0059529E" w:rsidRPr="00293647" w:rsidTr="004B63AE">
        <w:tc>
          <w:tcPr>
            <w:tcW w:w="9350" w:type="dxa"/>
          </w:tcPr>
          <w:p w:rsidR="0059529E" w:rsidRPr="00293647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5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 k3*x4-a4*x5*x21+d4*x6-a5*x5*x2+d5*x7+k6*x9</m:t>
                </m:r>
              </m:oMath>
            </m:oMathPara>
          </w:p>
        </w:tc>
      </w:tr>
      <w:tr w:rsidR="0059529E" w:rsidRPr="00293647" w:rsidTr="004B63AE">
        <w:tc>
          <w:tcPr>
            <w:tcW w:w="9350" w:type="dxa"/>
          </w:tcPr>
          <w:p w:rsidR="0059529E" w:rsidRPr="00293647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6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 a4*x5*x21-(d4+k4)*x6</m:t>
                </m:r>
              </m:oMath>
            </m:oMathPara>
          </w:p>
        </w:tc>
      </w:tr>
      <w:tr w:rsidR="0059529E" w:rsidRPr="00293647" w:rsidTr="004B63AE">
        <w:tc>
          <w:tcPr>
            <w:tcW w:w="9350" w:type="dxa"/>
          </w:tcPr>
          <w:p w:rsidR="0059529E" w:rsidRPr="00293647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7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 a5*x5*x2-(d5+k5)*x7</m:t>
                </m:r>
              </m:oMath>
            </m:oMathPara>
          </w:p>
        </w:tc>
      </w:tr>
      <w:tr w:rsidR="0059529E" w:rsidRPr="00293647" w:rsidTr="004B63AE">
        <w:tc>
          <w:tcPr>
            <w:tcW w:w="9350" w:type="dxa"/>
          </w:tcPr>
          <w:p w:rsidR="0059529E" w:rsidRPr="00293647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8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 k5*x7-a6*x8*x21+d6*x9-a7*x8*x18+(d7+k7)*x10-a9*x11*x8+(d9+k9)*x13</m:t>
                </m:r>
              </m:oMath>
            </m:oMathPara>
          </w:p>
        </w:tc>
      </w:tr>
      <w:tr w:rsidR="0059529E" w:rsidRPr="00293647" w:rsidTr="004B63AE">
        <w:tc>
          <w:tcPr>
            <w:tcW w:w="9350" w:type="dxa"/>
          </w:tcPr>
          <w:p w:rsidR="0059529E" w:rsidRPr="00293647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9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 a6*x8*x21-(d6+k6)*x9</m:t>
                </m:r>
              </m:oMath>
            </m:oMathPara>
          </w:p>
        </w:tc>
      </w:tr>
      <w:tr w:rsidR="0059529E" w:rsidRPr="00293647" w:rsidTr="004B63AE">
        <w:tc>
          <w:tcPr>
            <w:tcW w:w="9350" w:type="dxa"/>
          </w:tcPr>
          <w:p w:rsidR="0059529E" w:rsidRPr="00293647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10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a7*x18*x8-(d7+k7)*x10</m:t>
                </m:r>
              </m:oMath>
            </m:oMathPara>
          </w:p>
        </w:tc>
      </w:tr>
      <w:tr w:rsidR="0059529E" w:rsidRPr="00293647" w:rsidTr="004B63AE">
        <w:tc>
          <w:tcPr>
            <w:tcW w:w="9350" w:type="dxa"/>
          </w:tcPr>
          <w:p w:rsidR="0059529E" w:rsidRPr="00293647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1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k7*x10-a8*x11*x22+d8*x12-a9*x11*x8+d9*x13+k10*x15</m:t>
                </m:r>
              </m:oMath>
            </m:oMathPara>
          </w:p>
        </w:tc>
      </w:tr>
      <w:tr w:rsidR="0059529E" w:rsidRPr="00293647" w:rsidTr="004B63AE">
        <w:tc>
          <w:tcPr>
            <w:tcW w:w="9350" w:type="dxa"/>
          </w:tcPr>
          <w:p w:rsidR="0059529E" w:rsidRPr="00293647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12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a8*x11*x22-(d8+k8)*x12</m:t>
                </m:r>
              </m:oMath>
            </m:oMathPara>
          </w:p>
        </w:tc>
      </w:tr>
      <w:tr w:rsidR="0059529E" w:rsidRPr="00293647" w:rsidTr="004B63AE">
        <w:tc>
          <w:tcPr>
            <w:tcW w:w="9350" w:type="dxa"/>
          </w:tcPr>
          <w:p w:rsidR="0059529E" w:rsidRPr="00293647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1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a9*x11*x8-(d9+k9)*x13</m:t>
                </m:r>
              </m:oMath>
            </m:oMathPara>
          </w:p>
        </w:tc>
      </w:tr>
      <w:tr w:rsidR="0059529E" w:rsidRPr="00293647" w:rsidTr="004B63AE">
        <w:tc>
          <w:tcPr>
            <w:tcW w:w="9350" w:type="dxa"/>
          </w:tcPr>
          <w:p w:rsidR="0059529E" w:rsidRPr="00293647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14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k9*x13-a10*x14*x22+d10*x15</m:t>
                </m:r>
              </m:oMath>
            </m:oMathPara>
          </w:p>
        </w:tc>
      </w:tr>
      <w:tr w:rsidR="0059529E" w:rsidRPr="00293647" w:rsidTr="004B63AE">
        <w:tc>
          <w:tcPr>
            <w:tcW w:w="9350" w:type="dxa"/>
          </w:tcPr>
          <w:p w:rsidR="0059529E" w:rsidRPr="00293647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x15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a10*x14*x22-(d10+k10)*x15</m:t>
                </m:r>
              </m:oMath>
            </m:oMathPara>
          </w:p>
        </w:tc>
      </w:tr>
    </w:tbl>
    <w:p w:rsidR="0059529E" w:rsidRPr="00293647" w:rsidRDefault="0059529E" w:rsidP="0059529E"/>
    <w:p w:rsidR="00F223B4" w:rsidRDefault="0059529E" w:rsidP="0059529E">
      <w:r>
        <w:tab/>
      </w:r>
    </w:p>
    <w:p w:rsidR="0059529E" w:rsidRDefault="0059529E" w:rsidP="0059529E">
      <w:r>
        <w:t>The rate of the species changes (ODEs) for external feedback loops model:</w:t>
      </w:r>
    </w:p>
    <w:p w:rsidR="0059529E" w:rsidRDefault="0059529E" w:rsidP="0059529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9529E" w:rsidRPr="00293647" w:rsidTr="004B63AE">
        <w:tc>
          <w:tcPr>
            <w:tcW w:w="9350" w:type="dxa"/>
          </w:tcPr>
          <w:p w:rsidR="0059529E" w:rsidRPr="00293647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[TACE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gpT*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x14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mT+x14</m:t>
                    </m:r>
                  </m:den>
                </m:f>
                <m:r>
                  <w:rPr>
                    <w:rFonts w:ascii="Cambria Math" w:hAnsi="Cambria Math"/>
                  </w:rPr>
                  <m:t>-dT*[TACE]</m:t>
                </m:r>
              </m:oMath>
            </m:oMathPara>
          </w:p>
        </w:tc>
      </w:tr>
      <w:tr w:rsidR="0059529E" w:rsidRPr="00293647" w:rsidTr="004B63AE">
        <w:tc>
          <w:tcPr>
            <w:tcW w:w="9350" w:type="dxa"/>
          </w:tcPr>
          <w:p w:rsidR="0059529E" w:rsidRPr="00293647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[ARGOS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gpA*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x14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KmA+x14</m:t>
                    </m:r>
                  </m:den>
                </m:f>
                <m:r>
                  <w:rPr>
                    <w:rFonts w:ascii="Cambria Math" w:hAnsi="Cambria Math"/>
                  </w:rPr>
                  <m:t>-dA*[ARGOS]</m:t>
                </m:r>
              </m:oMath>
            </m:oMathPara>
          </w:p>
        </w:tc>
      </w:tr>
      <w:tr w:rsidR="0059529E" w:rsidRPr="00293647" w:rsidTr="004B63AE">
        <w:tc>
          <w:tcPr>
            <w:tcW w:w="9350" w:type="dxa"/>
          </w:tcPr>
          <w:p w:rsidR="0059529E" w:rsidRPr="00293647" w:rsidRDefault="00801578" w:rsidP="004B63AE">
            <w:pPr>
              <w:rPr>
                <w:rFonts w:ascii="Cambria Math" w:hAnsi="Cambria Math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[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ARGOS-EGFR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kAE*z18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RGOS</m:t>
                    </m:r>
                  </m:e>
                </m:d>
                <m:r>
                  <w:rPr>
                    <w:rFonts w:ascii="Cambria Math" w:hAnsi="Cambria Math"/>
                  </w:rPr>
                  <m:t>-dAE*[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ARGOS-EGFR]</m:t>
                </m:r>
              </m:oMath>
            </m:oMathPara>
          </w:p>
        </w:tc>
      </w:tr>
    </w:tbl>
    <w:p w:rsidR="0059529E" w:rsidRPr="00D52BB1" w:rsidRDefault="0059529E" w:rsidP="0059529E"/>
    <w:p w:rsidR="00817263" w:rsidRPr="00817263" w:rsidRDefault="00817263">
      <w:pPr>
        <w:rPr>
          <w:b/>
          <w:bCs/>
          <w:sz w:val="28"/>
          <w:szCs w:val="26"/>
        </w:rPr>
      </w:pPr>
    </w:p>
    <w:sectPr w:rsidR="00817263" w:rsidRPr="00817263" w:rsidSect="004B63AE">
      <w:headerReference w:type="default" r:id="rId8"/>
      <w:footerReference w:type="default" r:id="rId9"/>
      <w:pgSz w:w="12240" w:h="15840"/>
      <w:pgMar w:top="810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1578" w:rsidRDefault="00801578" w:rsidP="00F223B4">
      <w:pPr>
        <w:spacing w:after="0" w:line="240" w:lineRule="auto"/>
      </w:pPr>
      <w:r>
        <w:separator/>
      </w:r>
    </w:p>
  </w:endnote>
  <w:endnote w:type="continuationSeparator" w:id="0">
    <w:p w:rsidR="00801578" w:rsidRDefault="00801578" w:rsidP="00F223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 Regular">
    <w:altName w:val="Calibri"/>
    <w:charset w:val="00"/>
    <w:family w:val="auto"/>
    <w:pitch w:val="variable"/>
  </w:font>
  <w:font w:name="FreeSans">
    <w:altName w:val="Calibri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16464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1370" w:rsidRDefault="006313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271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31370" w:rsidRDefault="006313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1578" w:rsidRDefault="00801578" w:rsidP="00F223B4">
      <w:pPr>
        <w:spacing w:after="0" w:line="240" w:lineRule="auto"/>
      </w:pPr>
      <w:r>
        <w:separator/>
      </w:r>
    </w:p>
  </w:footnote>
  <w:footnote w:type="continuationSeparator" w:id="0">
    <w:p w:rsidR="00801578" w:rsidRDefault="00801578" w:rsidP="00F223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63AE" w:rsidRDefault="004B63AE" w:rsidP="00F223B4">
    <w:pPr>
      <w:pStyle w:val="Header"/>
      <w:jc w:val="center"/>
    </w:pPr>
    <w:bookmarkStart w:id="1" w:name="_Hlk498083201"/>
    <w:bookmarkStart w:id="2" w:name="_Hlk498083202"/>
    <w:bookmarkStart w:id="3" w:name="_Hlk498083242"/>
    <w:bookmarkStart w:id="4" w:name="_Hlk498083243"/>
    <w:r w:rsidRPr="00F223B4">
      <w:rPr>
        <w:b/>
        <w:bCs/>
      </w:rPr>
      <w:t>Dynamic Modeling of ERK Signaling Pathway: Sensitivity, Bistability, and Oscillations</w:t>
    </w:r>
  </w:p>
  <w:bookmarkEnd w:id="1"/>
  <w:bookmarkEnd w:id="2"/>
  <w:bookmarkEnd w:id="3"/>
  <w:bookmarkEnd w:id="4"/>
  <w:p w:rsidR="004B63AE" w:rsidRPr="00F223B4" w:rsidRDefault="004B63AE" w:rsidP="00F223B4">
    <w:pPr>
      <w:pStyle w:val="Header"/>
      <w:rPr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4900D4"/>
    <w:multiLevelType w:val="hybridMultilevel"/>
    <w:tmpl w:val="7A1C259A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29E"/>
    <w:rsid w:val="0001271A"/>
    <w:rsid w:val="000A4BB2"/>
    <w:rsid w:val="0011448F"/>
    <w:rsid w:val="00172971"/>
    <w:rsid w:val="001869BA"/>
    <w:rsid w:val="00203B4F"/>
    <w:rsid w:val="00210117"/>
    <w:rsid w:val="00293E1B"/>
    <w:rsid w:val="002C318D"/>
    <w:rsid w:val="002F0C90"/>
    <w:rsid w:val="00313530"/>
    <w:rsid w:val="00321771"/>
    <w:rsid w:val="00362F1A"/>
    <w:rsid w:val="003A7C5F"/>
    <w:rsid w:val="00460AA0"/>
    <w:rsid w:val="004974FC"/>
    <w:rsid w:val="004B63AE"/>
    <w:rsid w:val="00504E91"/>
    <w:rsid w:val="00534B1D"/>
    <w:rsid w:val="0059529E"/>
    <w:rsid w:val="005A7660"/>
    <w:rsid w:val="005B125D"/>
    <w:rsid w:val="005B6516"/>
    <w:rsid w:val="00631370"/>
    <w:rsid w:val="00632D66"/>
    <w:rsid w:val="007979D2"/>
    <w:rsid w:val="00801578"/>
    <w:rsid w:val="00817263"/>
    <w:rsid w:val="00822D99"/>
    <w:rsid w:val="009068E5"/>
    <w:rsid w:val="00AF6E1C"/>
    <w:rsid w:val="00B4275A"/>
    <w:rsid w:val="00C41605"/>
    <w:rsid w:val="00CE35C4"/>
    <w:rsid w:val="00D3385A"/>
    <w:rsid w:val="00D613BF"/>
    <w:rsid w:val="00D97ED4"/>
    <w:rsid w:val="00DE69CB"/>
    <w:rsid w:val="00E85D8F"/>
    <w:rsid w:val="00EC2D22"/>
    <w:rsid w:val="00F1160A"/>
    <w:rsid w:val="00F223B4"/>
    <w:rsid w:val="00F71884"/>
    <w:rsid w:val="00FE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3BA986"/>
  <w15:chartTrackingRefBased/>
  <w15:docId w15:val="{4B948ACB-ECBE-4335-81A8-5F44BE0B4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29E"/>
    <w:rPr>
      <w:rFonts w:asciiTheme="majorBidi" w:hAnsiTheme="majorBidi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529E"/>
    <w:pPr>
      <w:keepNext/>
      <w:keepLines/>
      <w:spacing w:before="40" w:after="0"/>
      <w:outlineLvl w:val="2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9529E"/>
    <w:rPr>
      <w:rFonts w:asciiTheme="majorBidi" w:eastAsiaTheme="majorEastAsia" w:hAnsiTheme="majorBidi" w:cstheme="majorBidi"/>
      <w:b/>
      <w:bCs/>
      <w:sz w:val="28"/>
      <w:szCs w:val="28"/>
    </w:rPr>
  </w:style>
  <w:style w:type="table" w:styleId="TableGrid">
    <w:name w:val="Table Grid"/>
    <w:basedOn w:val="TableNormal"/>
    <w:uiPriority w:val="39"/>
    <w:rsid w:val="0059529E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529E"/>
    <w:pPr>
      <w:spacing w:after="200" w:line="240" w:lineRule="auto"/>
    </w:pPr>
    <w:rPr>
      <w:b/>
      <w:bCs/>
      <w:szCs w:val="24"/>
    </w:rPr>
  </w:style>
  <w:style w:type="paragraph" w:styleId="Header">
    <w:name w:val="header"/>
    <w:basedOn w:val="Normal"/>
    <w:link w:val="HeaderChar"/>
    <w:uiPriority w:val="99"/>
    <w:unhideWhenUsed/>
    <w:rsid w:val="00F223B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23B4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F223B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23B4"/>
    <w:rPr>
      <w:rFonts w:asciiTheme="majorBidi" w:hAnsiTheme="majorBidi"/>
      <w:sz w:val="24"/>
    </w:rPr>
  </w:style>
  <w:style w:type="paragraph" w:styleId="ListParagraph">
    <w:name w:val="List Paragraph"/>
    <w:basedOn w:val="Normal"/>
    <w:uiPriority w:val="34"/>
    <w:qFormat/>
    <w:rsid w:val="001729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17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7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DED3C1-D3D3-4820-9406-4C9BA2135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4</Words>
  <Characters>435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 YASEMI</dc:creator>
  <cp:keywords/>
  <dc:description/>
  <cp:lastModifiedBy>yarkun</cp:lastModifiedBy>
  <cp:revision>2</cp:revision>
  <dcterms:created xsi:type="dcterms:W3CDTF">2018-03-28T12:41:00Z</dcterms:created>
  <dcterms:modified xsi:type="dcterms:W3CDTF">2018-03-28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physical-journal</vt:lpwstr>
  </property>
  <property fmtid="{D5CDD505-2E9C-101B-9397-08002B2CF9AE}" pid="9" name="Mendeley Recent Style Name 3_1">
    <vt:lpwstr>Biophysical Journal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Harvard - Cite Them Right 9th edition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ieee</vt:lpwstr>
  </property>
  <property fmtid="{D5CDD505-2E9C-101B-9397-08002B2CF9AE}" pid="24" name="Mendeley Unique User Id_1">
    <vt:lpwstr>2cd266c6-c321-378c-a1b0-e48ac32149f1</vt:lpwstr>
  </property>
</Properties>
</file>